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3"/>
        <w:tblW w:w="16161" w:type="dxa"/>
        <w:tblInd w:w="-426" w:type="dxa"/>
        <w:tblLook w:val="04A0" w:firstRow="1" w:lastRow="0" w:firstColumn="1" w:lastColumn="0" w:noHBand="0" w:noVBand="1"/>
      </w:tblPr>
      <w:tblGrid>
        <w:gridCol w:w="557"/>
        <w:gridCol w:w="15604"/>
      </w:tblGrid>
      <w:tr w:rsidR="00FC3B87" w:rsidRPr="005628F5" w14:paraId="463C6796" w14:textId="77777777" w:rsidTr="00FC3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61" w:type="dxa"/>
            <w:gridSpan w:val="2"/>
            <w:noWrap/>
            <w:hideMark/>
          </w:tcPr>
          <w:p w14:paraId="20505E3F" w14:textId="7F98D7DA" w:rsidR="005628F5" w:rsidRPr="005628F5" w:rsidRDefault="009B393C" w:rsidP="005628F5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upplementary Table 2: </w:t>
            </w:r>
            <w:r w:rsidR="00D20988" w:rsidRPr="00D20988">
              <w:rPr>
                <w:rFonts w:ascii="Calibri" w:eastAsia="Times New Roman" w:hAnsi="Calibri" w:cs="Calibri"/>
                <w:color w:val="000000"/>
                <w:lang w:eastAsia="da-DK"/>
              </w:rPr>
              <w:t>RECOMMENDATIONS FOR RESEARCH</w:t>
            </w:r>
          </w:p>
        </w:tc>
      </w:tr>
      <w:tr w:rsidR="00FC3B87" w:rsidRPr="005628F5" w14:paraId="7C5C867E" w14:textId="77777777" w:rsidTr="00FC3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165EB106" w14:textId="66F2151C" w:rsidR="005628F5" w:rsidRPr="005628F5" w:rsidRDefault="00D20988" w:rsidP="005628F5">
            <w:pPr>
              <w:spacing w:before="60" w:after="6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R</w:t>
            </w:r>
            <w:r w:rsidR="005628F5" w:rsidRPr="005628F5">
              <w:rPr>
                <w:rFonts w:ascii="Calibri" w:eastAsia="Times New Roman" w:hAnsi="Calibri" w:cs="Calibri"/>
                <w:lang w:eastAsia="da-DK"/>
              </w:rPr>
              <w:t>1</w:t>
            </w:r>
          </w:p>
        </w:tc>
        <w:tc>
          <w:tcPr>
            <w:tcW w:w="15604" w:type="dxa"/>
            <w:noWrap/>
            <w:hideMark/>
          </w:tcPr>
          <w:p w14:paraId="49B9EA40" w14:textId="0726FEAD" w:rsidR="005628F5" w:rsidRPr="005628F5" w:rsidRDefault="00D20988" w:rsidP="005628F5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20988">
              <w:rPr>
                <w:rFonts w:ascii="Calibri" w:eastAsia="Times New Roman" w:hAnsi="Calibri" w:cs="Calibri"/>
                <w:color w:val="000000"/>
                <w:lang w:val="en-US" w:eastAsia="da-DK"/>
              </w:rPr>
              <w:t>The group of clinically-associated DMRs should be periodically reviewed and updated as necessary, based on ongoing clinical research</w:t>
            </w:r>
          </w:p>
        </w:tc>
      </w:tr>
      <w:tr w:rsidR="00FC3B87" w:rsidRPr="005628F5" w14:paraId="44127770" w14:textId="77777777" w:rsidTr="00FC3B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4A08989" w14:textId="3257A9B8" w:rsidR="005628F5" w:rsidRPr="005628F5" w:rsidRDefault="00D20988" w:rsidP="005628F5">
            <w:pPr>
              <w:spacing w:before="60" w:after="6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R</w:t>
            </w:r>
            <w:r w:rsidR="005628F5" w:rsidRPr="005628F5">
              <w:rPr>
                <w:rFonts w:ascii="Calibri" w:eastAsia="Times New Roman" w:hAnsi="Calibri" w:cs="Calibri"/>
                <w:lang w:eastAsia="da-DK"/>
              </w:rPr>
              <w:t>2</w:t>
            </w:r>
          </w:p>
        </w:tc>
        <w:tc>
          <w:tcPr>
            <w:tcW w:w="15604" w:type="dxa"/>
            <w:noWrap/>
            <w:hideMark/>
          </w:tcPr>
          <w:p w14:paraId="1DC906B1" w14:textId="2D16482A" w:rsidR="005628F5" w:rsidRPr="005628F5" w:rsidRDefault="00D20988" w:rsidP="005628F5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20988">
              <w:rPr>
                <w:rFonts w:ascii="Calibri" w:eastAsia="Times New Roman" w:hAnsi="Calibri" w:cs="Calibri"/>
                <w:color w:val="000000"/>
                <w:lang w:val="en-US" w:eastAsia="da-DK"/>
              </w:rPr>
              <w:t>There should be periodic review and update of the clinical indications for first-line MLID testing</w:t>
            </w:r>
          </w:p>
        </w:tc>
      </w:tr>
      <w:tr w:rsidR="00FC3B87" w:rsidRPr="005628F5" w14:paraId="19EF34DE" w14:textId="77777777" w:rsidTr="00FC3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137CD3F0" w14:textId="4AAB63F5" w:rsidR="005628F5" w:rsidRPr="005628F5" w:rsidRDefault="00D20988" w:rsidP="005628F5">
            <w:pPr>
              <w:spacing w:before="60" w:after="6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R</w:t>
            </w:r>
            <w:r w:rsidR="005628F5" w:rsidRPr="005628F5">
              <w:rPr>
                <w:rFonts w:ascii="Calibri" w:eastAsia="Times New Roman" w:hAnsi="Calibri" w:cs="Calibri"/>
                <w:lang w:eastAsia="da-DK"/>
              </w:rPr>
              <w:t>3</w:t>
            </w:r>
          </w:p>
        </w:tc>
        <w:tc>
          <w:tcPr>
            <w:tcW w:w="15604" w:type="dxa"/>
            <w:noWrap/>
            <w:hideMark/>
          </w:tcPr>
          <w:p w14:paraId="36DB6645" w14:textId="44D8D533" w:rsidR="005628F5" w:rsidRPr="005628F5" w:rsidRDefault="00D20988" w:rsidP="005628F5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20988">
              <w:rPr>
                <w:rFonts w:ascii="Calibri" w:eastAsia="Times New Roman" w:hAnsi="Calibri" w:cs="Calibri"/>
                <w:color w:val="000000"/>
                <w:lang w:val="en-US" w:eastAsia="da-DK"/>
              </w:rPr>
              <w:t>There should be periodic evaluation of guidelines for laboratory testing of MLID, assessing whether any clinical indications or molecular diagnoses should directly trigger second-line MLID testing</w:t>
            </w:r>
          </w:p>
        </w:tc>
      </w:tr>
      <w:tr w:rsidR="00FC3B87" w:rsidRPr="005628F5" w14:paraId="4044BAF6" w14:textId="77777777" w:rsidTr="00FC3B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08CBED49" w14:textId="5EEB277B" w:rsidR="005628F5" w:rsidRPr="005628F5" w:rsidRDefault="00D20988" w:rsidP="005628F5">
            <w:pPr>
              <w:spacing w:before="60" w:after="6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R</w:t>
            </w:r>
            <w:r w:rsidR="005628F5" w:rsidRPr="005628F5">
              <w:rPr>
                <w:rFonts w:ascii="Calibri" w:eastAsia="Times New Roman" w:hAnsi="Calibri" w:cs="Calibri"/>
                <w:lang w:eastAsia="da-DK"/>
              </w:rPr>
              <w:t>4</w:t>
            </w:r>
          </w:p>
        </w:tc>
        <w:tc>
          <w:tcPr>
            <w:tcW w:w="15604" w:type="dxa"/>
            <w:noWrap/>
            <w:hideMark/>
          </w:tcPr>
          <w:p w14:paraId="125ACBAF" w14:textId="321813C1" w:rsidR="005628F5" w:rsidRPr="005628F5" w:rsidRDefault="00D20988" w:rsidP="005628F5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20988">
              <w:rPr>
                <w:rFonts w:ascii="Calibri" w:eastAsia="Times New Roman" w:hAnsi="Calibri" w:cs="Calibri"/>
                <w:color w:val="000000"/>
                <w:lang w:val="en-US" w:eastAsia="da-DK"/>
              </w:rPr>
              <w:t>There should be a periodic review of the clinical designations of individuals with MLID</w:t>
            </w:r>
          </w:p>
        </w:tc>
      </w:tr>
      <w:tr w:rsidR="00FC3B87" w:rsidRPr="005628F5" w14:paraId="38F81835" w14:textId="77777777" w:rsidTr="00FC3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7C546A9" w14:textId="596641A3" w:rsidR="005628F5" w:rsidRPr="005628F5" w:rsidRDefault="00D20988" w:rsidP="005628F5">
            <w:pPr>
              <w:spacing w:before="60" w:after="6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R</w:t>
            </w:r>
            <w:r w:rsidR="005628F5" w:rsidRPr="005628F5">
              <w:rPr>
                <w:rFonts w:ascii="Calibri" w:eastAsia="Times New Roman" w:hAnsi="Calibri" w:cs="Calibri"/>
                <w:lang w:eastAsia="da-DK"/>
              </w:rPr>
              <w:t>5</w:t>
            </w:r>
          </w:p>
        </w:tc>
        <w:tc>
          <w:tcPr>
            <w:tcW w:w="15604" w:type="dxa"/>
            <w:noWrap/>
            <w:hideMark/>
          </w:tcPr>
          <w:p w14:paraId="56348C52" w14:textId="07749C0A" w:rsidR="005628F5" w:rsidRPr="005628F5" w:rsidRDefault="00D20988" w:rsidP="005628F5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20988">
              <w:rPr>
                <w:rFonts w:ascii="Calibri" w:eastAsia="Times New Roman" w:hAnsi="Calibri" w:cs="Calibri"/>
                <w:color w:val="000000"/>
                <w:lang w:val="en-US" w:eastAsia="da-DK"/>
              </w:rPr>
              <w:t>Comprehensive MLID analysis should include as many imprinted DMRs as fully as possible, including all DMRs in loci with multiple DMRs</w:t>
            </w:r>
          </w:p>
        </w:tc>
      </w:tr>
      <w:tr w:rsidR="00FC3B87" w:rsidRPr="005628F5" w14:paraId="2A34C441" w14:textId="77777777" w:rsidTr="00FC3B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20C56ABE" w14:textId="325211C1" w:rsidR="005628F5" w:rsidRPr="005628F5" w:rsidRDefault="00D20988" w:rsidP="005628F5">
            <w:pPr>
              <w:spacing w:before="60" w:after="6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R</w:t>
            </w:r>
            <w:r w:rsidR="005628F5" w:rsidRPr="005628F5">
              <w:rPr>
                <w:rFonts w:ascii="Calibri" w:eastAsia="Times New Roman" w:hAnsi="Calibri" w:cs="Calibri"/>
                <w:lang w:eastAsia="da-DK"/>
              </w:rPr>
              <w:t>6</w:t>
            </w:r>
          </w:p>
        </w:tc>
        <w:tc>
          <w:tcPr>
            <w:tcW w:w="15604" w:type="dxa"/>
            <w:noWrap/>
            <w:hideMark/>
          </w:tcPr>
          <w:p w14:paraId="509CCB6C" w14:textId="3B284BBE" w:rsidR="005628F5" w:rsidRPr="005628F5" w:rsidRDefault="00D20988" w:rsidP="005628F5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20988">
              <w:rPr>
                <w:rFonts w:ascii="Calibri" w:eastAsia="Times New Roman" w:hAnsi="Calibri" w:cs="Calibri"/>
                <w:color w:val="000000"/>
                <w:lang w:val="en-US" w:eastAsia="da-DK"/>
              </w:rPr>
              <w:t>Epigenotype-genotype-phenotype correlations should be collated to update the loci included in standard of care MLID testing for clinical and/or genetic counselling purposes</w:t>
            </w:r>
          </w:p>
        </w:tc>
      </w:tr>
      <w:tr w:rsidR="00FC3B87" w:rsidRPr="005628F5" w14:paraId="08F901A2" w14:textId="77777777" w:rsidTr="00D20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noWrap/>
            <w:hideMark/>
          </w:tcPr>
          <w:p w14:paraId="4559B92B" w14:textId="7253A66F" w:rsidR="005628F5" w:rsidRPr="005628F5" w:rsidRDefault="00D20988" w:rsidP="005628F5">
            <w:pPr>
              <w:spacing w:before="60" w:after="6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R</w:t>
            </w:r>
            <w:r w:rsidR="005628F5" w:rsidRPr="005628F5">
              <w:rPr>
                <w:rFonts w:ascii="Calibri" w:eastAsia="Times New Roman" w:hAnsi="Calibri" w:cs="Calibri"/>
                <w:lang w:eastAsia="da-DK"/>
              </w:rPr>
              <w:t>7</w:t>
            </w:r>
          </w:p>
        </w:tc>
        <w:tc>
          <w:tcPr>
            <w:tcW w:w="15604" w:type="dxa"/>
            <w:noWrap/>
            <w:hideMark/>
          </w:tcPr>
          <w:p w14:paraId="1E21925F" w14:textId="70DC2095" w:rsidR="005628F5" w:rsidRPr="005628F5" w:rsidRDefault="00D20988" w:rsidP="005628F5">
            <w:pPr>
              <w:spacing w:before="60" w:after="60"/>
              <w:ind w:left="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20988">
              <w:rPr>
                <w:rFonts w:ascii="Calibri" w:eastAsia="Times New Roman" w:hAnsi="Calibri" w:cs="Calibri"/>
                <w:color w:val="000000"/>
                <w:lang w:val="en-US" w:eastAsia="da-DK"/>
              </w:rPr>
              <w:t>Trans-national and cross-platform comparison should be performed to assess whether / how DNA methylation disturbance in MLID should be reported numerically</w:t>
            </w:r>
          </w:p>
        </w:tc>
      </w:tr>
      <w:tr w:rsidR="00FC3B87" w:rsidRPr="005628F5" w14:paraId="3E46BA39" w14:textId="77777777" w:rsidTr="00D2098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bottom w:val="single" w:sz="4" w:space="0" w:color="auto"/>
            </w:tcBorders>
            <w:noWrap/>
            <w:hideMark/>
          </w:tcPr>
          <w:p w14:paraId="53C06364" w14:textId="3860517C" w:rsidR="005628F5" w:rsidRPr="005628F5" w:rsidRDefault="00D20988" w:rsidP="005628F5">
            <w:pPr>
              <w:spacing w:before="60" w:after="60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R</w:t>
            </w:r>
            <w:r w:rsidR="005628F5" w:rsidRPr="005628F5">
              <w:rPr>
                <w:rFonts w:ascii="Calibri" w:eastAsia="Times New Roman" w:hAnsi="Calibri" w:cs="Calibri"/>
                <w:lang w:eastAsia="da-DK"/>
              </w:rPr>
              <w:t>8</w:t>
            </w:r>
          </w:p>
        </w:tc>
        <w:tc>
          <w:tcPr>
            <w:tcW w:w="15604" w:type="dxa"/>
            <w:tcBorders>
              <w:bottom w:val="single" w:sz="4" w:space="0" w:color="auto"/>
            </w:tcBorders>
            <w:noWrap/>
            <w:hideMark/>
          </w:tcPr>
          <w:p w14:paraId="16B1CE5E" w14:textId="12D8E876" w:rsidR="005628F5" w:rsidRPr="005628F5" w:rsidRDefault="00E45995" w:rsidP="005628F5">
            <w:pPr>
              <w:spacing w:before="60" w:after="60"/>
              <w:ind w:left="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E45995">
              <w:rPr>
                <w:rFonts w:ascii="Calibri" w:eastAsia="Times New Roman" w:hAnsi="Calibri" w:cs="Calibri"/>
                <w:color w:val="000000"/>
                <w:lang w:val="en-US" w:eastAsia="da-DK"/>
              </w:rPr>
              <w:t>Cases of MLID should be collected trans-nationally to determine the penetrance and expressivity of MEV in MLID, and identify new causative genes, supporting the implementation of diagnostic testing as appropriate</w:t>
            </w:r>
          </w:p>
        </w:tc>
      </w:tr>
    </w:tbl>
    <w:p w14:paraId="24E1AF5F" w14:textId="6A6FE910" w:rsidR="00882DE2" w:rsidRPr="00FC3B87" w:rsidRDefault="00892F27" w:rsidP="00A14848">
      <w:pPr>
        <w:spacing w:before="240"/>
        <w:ind w:left="-426"/>
        <w:rPr>
          <w:sz w:val="20"/>
          <w:szCs w:val="20"/>
          <w:lang w:val="en-US"/>
        </w:rPr>
      </w:pPr>
      <w:r w:rsidRPr="00FC3B87">
        <w:rPr>
          <w:sz w:val="20"/>
          <w:szCs w:val="20"/>
          <w:lang w:val="en-US"/>
        </w:rPr>
        <w:t xml:space="preserve">DMR, </w:t>
      </w:r>
      <w:r w:rsidRPr="00FC3B87">
        <w:rPr>
          <w:rFonts w:ascii="Calibri" w:hAnsi="Calibri" w:cs="Calibri"/>
          <w:color w:val="000000"/>
          <w:sz w:val="20"/>
          <w:szCs w:val="20"/>
          <w:lang w:val="en-US"/>
        </w:rPr>
        <w:t xml:space="preserve">differentially methylated region; </w:t>
      </w:r>
      <w:r w:rsidR="00E45995">
        <w:rPr>
          <w:rFonts w:ascii="Calibri" w:hAnsi="Calibri" w:cs="Calibri"/>
          <w:color w:val="000000"/>
          <w:sz w:val="20"/>
          <w:szCs w:val="20"/>
          <w:lang w:val="en-US"/>
        </w:rPr>
        <w:t xml:space="preserve">MEV, </w:t>
      </w:r>
      <w:r w:rsidR="00E45995" w:rsidRPr="00E45995">
        <w:rPr>
          <w:rFonts w:ascii="Calibri" w:hAnsi="Calibri" w:cs="Calibri"/>
          <w:color w:val="000000"/>
          <w:lang w:val="en-US"/>
        </w:rPr>
        <w:t>maternal effect variants;</w:t>
      </w:r>
      <w:r w:rsidR="00E45995">
        <w:rPr>
          <w:rFonts w:ascii="Calibri" w:hAnsi="Calibri" w:cs="Calibri"/>
          <w:color w:val="000000"/>
          <w:lang w:val="en-US"/>
        </w:rPr>
        <w:t xml:space="preserve"> </w:t>
      </w:r>
      <w:r w:rsidRPr="00FC3B87">
        <w:rPr>
          <w:sz w:val="20"/>
          <w:szCs w:val="20"/>
          <w:lang w:val="en-US"/>
        </w:rPr>
        <w:t xml:space="preserve">MLID, </w:t>
      </w:r>
      <w:r w:rsidRPr="00FC3B87">
        <w:rPr>
          <w:rFonts w:ascii="Calibri" w:hAnsi="Calibri" w:cs="Calibri"/>
          <w:color w:val="000000"/>
          <w:sz w:val="20"/>
          <w:szCs w:val="20"/>
          <w:lang w:val="en-US"/>
        </w:rPr>
        <w:t>multi-locus imprinting disturbance; UPD, uniparental disomy</w:t>
      </w:r>
      <w:r w:rsidR="00FC3B87" w:rsidRPr="00FC3B87">
        <w:rPr>
          <w:rFonts w:ascii="Calibri" w:hAnsi="Calibri" w:cs="Calibri"/>
          <w:color w:val="000000"/>
          <w:sz w:val="20"/>
          <w:szCs w:val="20"/>
          <w:lang w:val="en-US"/>
        </w:rPr>
        <w:t>.</w:t>
      </w:r>
      <w:r w:rsidRPr="00FC3B87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</w:p>
    <w:sectPr w:rsidR="00882DE2" w:rsidRPr="00FC3B87" w:rsidSect="00FC3B87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8F5"/>
    <w:rsid w:val="001B2032"/>
    <w:rsid w:val="005628F5"/>
    <w:rsid w:val="00782084"/>
    <w:rsid w:val="00882DE2"/>
    <w:rsid w:val="00892F27"/>
    <w:rsid w:val="009B393C"/>
    <w:rsid w:val="00A14848"/>
    <w:rsid w:val="00D20988"/>
    <w:rsid w:val="00E45995"/>
    <w:rsid w:val="00FC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A0114"/>
  <w15:chartTrackingRefBased/>
  <w15:docId w15:val="{34DBA5B5-A35E-4DB7-B579-22DD17A8A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628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6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Tümer</dc:creator>
  <cp:keywords/>
  <dc:description/>
  <cp:lastModifiedBy>Deborah Mackay</cp:lastModifiedBy>
  <cp:revision>4</cp:revision>
  <dcterms:created xsi:type="dcterms:W3CDTF">2024-07-22T08:25:00Z</dcterms:created>
  <dcterms:modified xsi:type="dcterms:W3CDTF">2024-07-29T16:40:00Z</dcterms:modified>
</cp:coreProperties>
</file>